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dditional file 2 – Checkli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Delphi List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as a method of randomization performed?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as the treatment allocation concealed?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re the groups similar at baseline regarding the most important prognostic indicators?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re the eligibility criteria specified?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as the outcome assessor blinded?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re point estimates and measures of variability presented for the primary outcome measures?</w:t>
      </w:r>
    </w:p>
    <w:p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d the analysis include an intention-to-treat analysis?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isk of bias tool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andom sequence generation (selection bias)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linding of outcome assessment (detection bias)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complete outcome data (attrition bias)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lective reporting (reporting bias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jc w:val="both"/>
      <w:outlineLvl w:val="1"/>
    </w:pPr>
    <w:rPr>
      <w:rFonts w:ascii="Arial" w:hAnsi="Arial" w:eastAsia="Times New Roman" w:cs="Times New Roman"/>
      <w:b/>
      <w:bCs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Cs w:val="26"/>
    </w:rPr>
  </w:style>
  <w:style w:type="character" w:styleId="Searchhistorysearchterm">
    <w:name w:val="searchhistory-search-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8:23:00Z</dcterms:created>
  <dc:creator>jlolo</dc:creator>
  <dc:description/>
  <cp:keywords/>
  <dc:language>en-US</dc:language>
  <cp:lastModifiedBy>jlolo</cp:lastModifiedBy>
  <dcterms:modified xsi:type="dcterms:W3CDTF">2013-01-08T08:23:00Z</dcterms:modified>
  <cp:revision>2</cp:revision>
  <dc:subject/>
  <dc:title/>
</cp:coreProperties>
</file>